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355" w:rsidRPr="00C63688" w:rsidRDefault="00843355" w:rsidP="00843355">
      <w:pPr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b/>
          <w:sz w:val="24"/>
          <w:szCs w:val="24"/>
        </w:rPr>
        <w:t>Supplemental Table 4</w:t>
      </w:r>
      <w:r w:rsidRPr="00C636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63688">
        <w:rPr>
          <w:rFonts w:ascii="Times New Roman" w:hAnsi="Times New Roman" w:cs="Times New Roman"/>
          <w:sz w:val="24"/>
          <w:szCs w:val="24"/>
        </w:rPr>
        <w:t>Oligos</w:t>
      </w:r>
      <w:proofErr w:type="spellEnd"/>
      <w:r w:rsidRPr="00C63688">
        <w:rPr>
          <w:rFonts w:ascii="Times New Roman" w:hAnsi="Times New Roman" w:cs="Times New Roman"/>
          <w:sz w:val="24"/>
          <w:szCs w:val="24"/>
        </w:rPr>
        <w:t xml:space="preserve"> used for ERG Gene Sequencing and qRT-PCR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150"/>
        <w:gridCol w:w="3590"/>
        <w:gridCol w:w="2885"/>
      </w:tblGrid>
      <w:tr w:rsidR="00843355" w:rsidRPr="00C63688" w:rsidTr="00843355">
        <w:trPr>
          <w:trHeight w:val="406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63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igo Name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8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d for</w:t>
            </w:r>
          </w:p>
        </w:tc>
      </w:tr>
      <w:tr w:rsidR="00843355" w:rsidRPr="00C63688" w:rsidTr="00843355">
        <w:trPr>
          <w:trHeight w:val="36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ACT1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TTCTGAGGTTGCTG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ACT1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CTTGGTCTACCGAC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TTCAAAGCCCACTT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CGTGACCGTGCATAG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3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CATGGATGTCGATG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3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GCAGAGCACGGTAGA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4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TTTCCACTGCTAATG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4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GGGCAACGTATAGTA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6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CTGCCCAAAAGGA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6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CGAGGCAGCGAAACT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7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TGCGTGTCATAATGG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7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GTGGATTTGTCAAC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7-Fa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ATGGTCCACAGGGTA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7-Rb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TTGAGAAGCCCCA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9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AGCATGGGTCTTTTC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9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CCAGTTGTTCGTT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1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TGCACTTGGCTGAA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1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GAATGTTGAATTGGT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4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GTTTTGGACGTCAT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4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GCTGGCAACATAGC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6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AGGTGATAGGCAATT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6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CCTTCCACACAGTAC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1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TTCGTGATAGGTTCG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1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GATTGCGCAGATGATA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1-F-qrt_a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CGTTTCCCAACTTTGA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3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1-R-qrt_b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CGACACTCTTACCAC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YEF3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CACGCTTTTGCTCAT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YEF3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TCATTGGAACCCAT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UPC2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TCAGGAAGAAAACAG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UPC2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ACGTTCATGATGCTC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5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TAACTATACCGCACC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5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ACCACAACCAAAAAC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5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TGGTATGCCAATTC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5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CCATCTGAAAGAGGA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7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TGTAGAGGATTTGGA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7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CCCACCAGTTGTATC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-ERG2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GCACTTGCCTCTCA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AGCAAAGTGAACAC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8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CATTGTCAAGCTCAG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8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AATGCGCCAGTTTA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0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ACTGCCGCTAACGCTT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0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CTTTGGAACTGCAA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3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AGCGTGTTGGTTTA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3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GCTTCGTAATCCTTT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2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CTGCTTGTCTCAATC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2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CCACCCAAGTCTG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9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GGCCTCAGATGAAAG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19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CATGTGGCATGGAA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IDI1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AAACCAAACACCTGA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IDI1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TCCCAATCCAAAACA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0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CTTGCCTGTCGCATT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0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TTCCAATGCCTTG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2-F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GGACCAATTTATCAG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2-R-qrt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GAAGAAGCAGGCATA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2-F-qrt_a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TAGAGGCCCAGTCG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HMG2-R-qrt_b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AAGCAAATCGCCTGC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8-qrt_F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CTGAAACAACCCAT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8-qrt-R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TGGAATAGGGCAACC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9-qrt_F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GTGTATTGAGGCTGA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ERG29-qrt_R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CGTATCAATCTTCAG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Ncp1-qrt_F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CCTGGACCCTGAAAC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Ncp1-qrt_R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TGGACGGTTTGCTTT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-PCR+sequencing</w:t>
            </w:r>
            <w:proofErr w:type="spellEnd"/>
          </w:p>
        </w:tc>
      </w:tr>
      <w:tr w:rsidR="00843355" w:rsidRPr="00C63688" w:rsidTr="00843355">
        <w:trPr>
          <w:trHeight w:val="31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-SC-</w:t>
            </w: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WD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GGTAATTAATCAGCG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  <w:tr w:rsidR="00843355" w:rsidRPr="00C63688" w:rsidTr="00843355">
        <w:trPr>
          <w:trHeight w:val="331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-SC-</w:t>
            </w:r>
            <w:proofErr w:type="spellStart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V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CGTGAATGTAAGCGTG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355" w:rsidRPr="00C63688" w:rsidRDefault="00843355" w:rsidP="00A55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</w:tr>
    </w:tbl>
    <w:p w:rsidR="00843355" w:rsidRPr="00C63688" w:rsidRDefault="00843355" w:rsidP="00843355">
      <w:pPr>
        <w:rPr>
          <w:rFonts w:ascii="Times New Roman" w:hAnsi="Times New Roman" w:cs="Times New Roman"/>
          <w:sz w:val="24"/>
          <w:szCs w:val="24"/>
        </w:rPr>
      </w:pPr>
    </w:p>
    <w:p w:rsidR="00843355" w:rsidRPr="00C63688" w:rsidRDefault="00843355" w:rsidP="00843355">
      <w:pPr>
        <w:rPr>
          <w:rFonts w:ascii="Times New Roman" w:hAnsi="Times New Roman" w:cs="Times New Roman"/>
          <w:sz w:val="24"/>
          <w:szCs w:val="24"/>
        </w:rPr>
      </w:pPr>
    </w:p>
    <w:p w:rsidR="004D2333" w:rsidRDefault="004D2333"/>
    <w:sectPr w:rsidR="004D2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355"/>
    <w:rsid w:val="004D2333"/>
    <w:rsid w:val="0084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FA3BA-83B5-421A-AC44-0FC856A0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quivel, Brooke</dc:creator>
  <cp:keywords/>
  <dc:description/>
  <cp:lastModifiedBy>Esquivel, Brooke</cp:lastModifiedBy>
  <cp:revision>1</cp:revision>
  <dcterms:created xsi:type="dcterms:W3CDTF">2018-06-12T17:52:00Z</dcterms:created>
  <dcterms:modified xsi:type="dcterms:W3CDTF">2018-06-12T17:53:00Z</dcterms:modified>
</cp:coreProperties>
</file>